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C9AE4" w14:textId="62F64001" w:rsidR="00800EEA" w:rsidRPr="00800EEA" w:rsidRDefault="00800EEA" w:rsidP="00800EEA">
      <w:pPr>
        <w:pStyle w:val="Legenda"/>
        <w:keepNext/>
        <w:spacing w:line="360" w:lineRule="auto"/>
        <w:rPr>
          <w:sz w:val="24"/>
          <w:szCs w:val="24"/>
        </w:rPr>
      </w:pPr>
      <w:r w:rsidRPr="00800EEA">
        <w:rPr>
          <w:rFonts w:eastAsia="Calibri" w:cs="Times New Roman"/>
          <w:b/>
          <w:bCs/>
          <w:i w:val="0"/>
          <w:iCs w:val="0"/>
          <w:color w:val="auto"/>
          <w:sz w:val="24"/>
          <w:szCs w:val="24"/>
          <w:lang w:val="en-US"/>
        </w:rPr>
        <w:t>S2 Table. Confirmatory factor analysis standardized loadings for the Subjective Covid-19 Risk Perception Scale items.</w:t>
      </w:r>
    </w:p>
    <w:tbl>
      <w:tblPr>
        <w:tblStyle w:val="TableGrid1"/>
        <w:tblW w:w="85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2028"/>
        <w:gridCol w:w="1602"/>
        <w:gridCol w:w="1713"/>
        <w:gridCol w:w="1713"/>
      </w:tblGrid>
      <w:tr w:rsidR="00064757" w:rsidRPr="00800EEA" w14:paraId="53E7C6F1" w14:textId="77777777" w:rsidTr="00064757">
        <w:trPr>
          <w:trHeight w:val="314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E145B5" w14:textId="2F2958F6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Item number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064B6" w14:textId="29868C5F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Item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9467F8" w14:textId="77777777" w:rsidR="00064757" w:rsidRPr="00800EEA" w:rsidRDefault="00064757" w:rsidP="004B3E9B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GB"/>
              </w:rPr>
              <w:t>Perceived spread of COVID-19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65645E" w14:textId="77777777" w:rsidR="00064757" w:rsidRPr="00800EEA" w:rsidRDefault="00064757" w:rsidP="004B3E9B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GB"/>
              </w:rPr>
              <w:t>Perceived impact of COVID-19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C84ABB" w14:textId="77777777" w:rsidR="00064757" w:rsidRPr="00800EEA" w:rsidRDefault="00064757" w:rsidP="004B3E9B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Perceived distant spread of COVID-19</w:t>
            </w:r>
          </w:p>
        </w:tc>
      </w:tr>
      <w:tr w:rsidR="00064757" w:rsidRPr="00800EEA" w14:paraId="17EB7D95" w14:textId="77777777" w:rsidTr="00064757">
        <w:trPr>
          <w:trHeight w:val="388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50A15F" w14:textId="6046A337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7F1AD" w14:textId="443BE1C2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GB"/>
              </w:rPr>
              <w:t>How likely do you think you are to catch the virus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F69CA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72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DA529B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9FF79F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45A21161" w14:textId="77777777" w:rsidTr="00064757">
        <w:trPr>
          <w:trHeight w:val="667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1720F" w14:textId="10F06A9F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D8968" w14:textId="584BA7CE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badly do you think you will be affected economically if you specifically catch the virus? (for example through loss of work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D312D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44F62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4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39BE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1BE33C3E" w14:textId="77777777" w:rsidTr="00064757">
        <w:trPr>
          <w:trHeight w:val="399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4F3B6" w14:textId="7F2110ED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18AAE" w14:textId="40319CB0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likely do you think it is that a loved one will become infected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22A41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88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A89A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FDD23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1E5DCFF3" w14:textId="77777777" w:rsidTr="00064757">
        <w:trPr>
          <w:trHeight w:val="399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D0C8" w14:textId="3293440B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AD6A9" w14:textId="38167CE9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likely do you think the average person in your state is to become infected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9FDD1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B0E79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FFBD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99</w:t>
            </w:r>
          </w:p>
        </w:tc>
      </w:tr>
      <w:tr w:rsidR="00064757" w:rsidRPr="00800EEA" w14:paraId="19FC9FF2" w14:textId="77777777" w:rsidTr="00064757">
        <w:trPr>
          <w:trHeight w:val="399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371CD" w14:textId="56A61BDB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F7266" w14:textId="39D07634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badly do you think your health will be affected if you do catch the virus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473B8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2A51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70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C426A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368B836F" w14:textId="77777777" w:rsidTr="00064757">
        <w:trPr>
          <w:trHeight w:val="638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5C568" w14:textId="3D8793CC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0CCAD" w14:textId="55416ED5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badly do you think you will be affected by the global effects of the virus (for example economic recession, reduced healthcare capacity)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8CBF2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4E2DC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4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FEF49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261070CA" w14:textId="77777777" w:rsidTr="00064757">
        <w:trPr>
          <w:trHeight w:val="638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D24F8" w14:textId="153DE0E3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E10D8" w14:textId="71B3136D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likely do you think the average person in your neighbourhood is to become infected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8E7F0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6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6C83E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  <w:p w14:paraId="58BCB522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DC58C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064757" w:rsidRPr="00800EEA" w14:paraId="13023DE1" w14:textId="77777777" w:rsidTr="00064757">
        <w:trPr>
          <w:trHeight w:val="638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AF98C" w14:textId="01E92DE6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3C28F" w14:textId="73803F58" w:rsidR="00064757" w:rsidRPr="00800EEA" w:rsidRDefault="00064757" w:rsidP="004B3E9B">
            <w:pPr>
              <w:spacing w:after="160" w:line="259" w:lineRule="auto"/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How likely do you think the average person in your country is to become infected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BC53B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A6E1C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EDD71" w14:textId="77777777" w:rsidR="00064757" w:rsidRPr="00800EEA" w:rsidRDefault="00064757" w:rsidP="00064757">
            <w:pPr>
              <w:spacing w:after="16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49</w:t>
            </w:r>
          </w:p>
        </w:tc>
      </w:tr>
      <w:tr w:rsidR="00064757" w:rsidRPr="00800EEA" w14:paraId="04635CC4" w14:textId="77777777" w:rsidTr="00064757">
        <w:trPr>
          <w:trHeight w:val="638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37FAF" w14:textId="69928454" w:rsidR="00064757" w:rsidRPr="00800EEA" w:rsidRDefault="00064757" w:rsidP="00642415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C94AA" w14:textId="32143CF6" w:rsidR="00064757" w:rsidRPr="00800EEA" w:rsidRDefault="00064757" w:rsidP="004B3E9B">
            <w:pPr>
              <w:jc w:val="both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If you do contract the virus and pass it on to someone else, how badly do you think they would be affected?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012E0" w14:textId="77777777" w:rsidR="00064757" w:rsidRPr="00800EEA" w:rsidRDefault="00064757" w:rsidP="00064757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10266" w14:textId="77777777" w:rsidR="00064757" w:rsidRPr="00800EEA" w:rsidRDefault="00064757" w:rsidP="00064757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00EEA">
              <w:rPr>
                <w:rFonts w:eastAsia="Calibri" w:cs="Times New Roman"/>
                <w:szCs w:val="24"/>
                <w:lang w:val="en-US"/>
              </w:rPr>
              <w:t>0.63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5F9F8" w14:textId="77777777" w:rsidR="00064757" w:rsidRPr="00800EEA" w:rsidRDefault="00064757" w:rsidP="00064757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7A45E257" w14:textId="77777777" w:rsidR="00463921" w:rsidRDefault="00463921"/>
    <w:sectPr w:rsidR="00463921" w:rsidSect="00CF5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0MDYxNzc2NjY0sDRX0lEKTi0uzszPAykwrAUAj4r/OSwAAAA="/>
  </w:docVars>
  <w:rsids>
    <w:rsidRoot w:val="00800EEA"/>
    <w:rsid w:val="00064757"/>
    <w:rsid w:val="00463921"/>
    <w:rsid w:val="00642415"/>
    <w:rsid w:val="00800EEA"/>
    <w:rsid w:val="00CF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7B142"/>
  <w15:chartTrackingRefBased/>
  <w15:docId w15:val="{BE50954A-33F3-41BE-B07F-4D36A423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EEA"/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elha"/>
    <w:uiPriority w:val="39"/>
    <w:rsid w:val="00800EEA"/>
    <w:pPr>
      <w:spacing w:after="0" w:line="240" w:lineRule="auto"/>
    </w:pPr>
    <w:rPr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800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800E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9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istina Ferreira da Costa</dc:creator>
  <cp:keywords/>
  <dc:description/>
  <cp:lastModifiedBy>Daniela Cristina Ferreira da Costa</cp:lastModifiedBy>
  <cp:revision>3</cp:revision>
  <dcterms:created xsi:type="dcterms:W3CDTF">2022-02-12T23:59:00Z</dcterms:created>
  <dcterms:modified xsi:type="dcterms:W3CDTF">2022-02-12T23:59:00Z</dcterms:modified>
</cp:coreProperties>
</file>